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4018" w:rsidRDefault="005815F9" w:rsidP="005815F9">
      <w:bookmarkStart w:id="0" w:name="_GoBack"/>
      <w:r w:rsidRPr="005815F9">
        <w:drawing>
          <wp:inline distT="0" distB="0" distL="0" distR="0">
            <wp:extent cx="9521294" cy="5367655"/>
            <wp:effectExtent l="0" t="0" r="381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2762" cy="5368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5815F9" w:rsidRPr="005815F9" w:rsidRDefault="005815F9" w:rsidP="005815F9">
      <w:pPr>
        <w:rPr>
          <w:rFonts w:ascii="Times New Roman" w:hAnsi="Times New Roman" w:cs="Times New Roman"/>
        </w:rPr>
      </w:pPr>
      <w:r w:rsidRPr="005815F9">
        <w:rPr>
          <w:rFonts w:ascii="Times New Roman" w:hAnsi="Times New Roman" w:cs="Times New Roman"/>
          <w:b/>
        </w:rPr>
        <w:t>Supplementary Table 1.</w:t>
      </w:r>
      <w:r w:rsidRPr="005815F9">
        <w:rPr>
          <w:rFonts w:ascii="Times New Roman" w:hAnsi="Times New Roman" w:cs="Times New Roman"/>
        </w:rPr>
        <w:t xml:space="preserve"> Details of the construction of the plasmids</w:t>
      </w:r>
    </w:p>
    <w:sectPr w:rsidR="005815F9" w:rsidRPr="005815F9" w:rsidSect="005815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1D5"/>
    <w:rsid w:val="00344018"/>
    <w:rsid w:val="005815F9"/>
    <w:rsid w:val="00640B6C"/>
    <w:rsid w:val="0070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766B09-43CA-4003-B66E-733AE7C13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90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emf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